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32F748" w14:textId="77777777" w:rsidR="00867292" w:rsidRDefault="00867292"/>
    <w:p w14:paraId="41E73117" w14:textId="7951F0F2" w:rsidR="00017DCD" w:rsidRPr="00B42EF5" w:rsidRDefault="00017DCD" w:rsidP="00017DCD">
      <w:pPr>
        <w:rPr>
          <w:rFonts w:ascii="Calibri" w:hAnsi="Calibri" w:cs="Calibri"/>
          <w:b/>
          <w:iCs/>
          <w:sz w:val="24"/>
          <w:szCs w:val="24"/>
          <w:lang w:eastAsia="en-GB"/>
        </w:rPr>
      </w:pPr>
      <w:r w:rsidRPr="00B42EF5">
        <w:rPr>
          <w:rFonts w:ascii="Calibri" w:hAnsi="Calibri" w:cs="Calibri"/>
          <w:b/>
          <w:iCs/>
          <w:sz w:val="24"/>
          <w:szCs w:val="24"/>
          <w:lang w:eastAsia="en-GB"/>
        </w:rPr>
        <w:t>A</w:t>
      </w:r>
      <w:r w:rsidR="00C63DC8" w:rsidRPr="00B42EF5">
        <w:rPr>
          <w:rFonts w:ascii="Calibri" w:hAnsi="Calibri" w:cs="Calibri"/>
          <w:b/>
          <w:iCs/>
          <w:sz w:val="24"/>
          <w:szCs w:val="24"/>
          <w:lang w:eastAsia="en-GB"/>
        </w:rPr>
        <w:t xml:space="preserve">PPENDIX </w:t>
      </w:r>
      <w:proofErr w:type="gramStart"/>
      <w:r w:rsidR="00BA667A">
        <w:rPr>
          <w:rFonts w:ascii="Calibri" w:hAnsi="Calibri" w:cs="Calibri"/>
          <w:b/>
          <w:iCs/>
          <w:sz w:val="24"/>
          <w:szCs w:val="24"/>
          <w:lang w:eastAsia="en-GB"/>
        </w:rPr>
        <w:t>6</w:t>
      </w:r>
      <w:bookmarkStart w:id="0" w:name="_GoBack"/>
      <w:bookmarkEnd w:id="0"/>
      <w:r w:rsidRPr="00B42EF5">
        <w:rPr>
          <w:rFonts w:ascii="Calibri" w:hAnsi="Calibri" w:cs="Calibri"/>
          <w:b/>
          <w:iCs/>
          <w:sz w:val="24"/>
          <w:szCs w:val="24"/>
          <w:lang w:eastAsia="en-GB"/>
        </w:rPr>
        <w:t xml:space="preserve">  Risk</w:t>
      </w:r>
      <w:proofErr w:type="gramEnd"/>
      <w:r w:rsidR="00222D95">
        <w:rPr>
          <w:rFonts w:ascii="Calibri" w:hAnsi="Calibri" w:cs="Calibri"/>
          <w:b/>
          <w:iCs/>
          <w:sz w:val="24"/>
          <w:szCs w:val="24"/>
          <w:lang w:eastAsia="en-GB"/>
        </w:rPr>
        <w:t>-</w:t>
      </w:r>
      <w:r w:rsidRPr="00B42EF5">
        <w:rPr>
          <w:rFonts w:ascii="Calibri" w:hAnsi="Calibri" w:cs="Calibri"/>
          <w:b/>
          <w:iCs/>
          <w:sz w:val="24"/>
          <w:szCs w:val="24"/>
          <w:lang w:eastAsia="en-GB"/>
        </w:rPr>
        <w:t>of</w:t>
      </w:r>
      <w:r w:rsidR="00222D95">
        <w:rPr>
          <w:rFonts w:ascii="Calibri" w:hAnsi="Calibri" w:cs="Calibri"/>
          <w:b/>
          <w:iCs/>
          <w:sz w:val="24"/>
          <w:szCs w:val="24"/>
          <w:lang w:eastAsia="en-GB"/>
        </w:rPr>
        <w:t>-</w:t>
      </w:r>
      <w:r w:rsidRPr="00B42EF5">
        <w:rPr>
          <w:rFonts w:ascii="Calibri" w:hAnsi="Calibri" w:cs="Calibri"/>
          <w:b/>
          <w:iCs/>
          <w:sz w:val="24"/>
          <w:szCs w:val="24"/>
          <w:lang w:eastAsia="en-GB"/>
        </w:rPr>
        <w:t xml:space="preserve">Bias 2 assessments according to outcomes (n=34 RCTs, 42 interventions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850"/>
        <w:gridCol w:w="425"/>
        <w:gridCol w:w="1418"/>
        <w:gridCol w:w="425"/>
        <w:gridCol w:w="992"/>
      </w:tblGrid>
      <w:tr w:rsidR="00017DCD" w:rsidRPr="00E172D7" w14:paraId="5403B94A" w14:textId="77777777" w:rsidTr="00873E5D">
        <w:trPr>
          <w:trHeight w:val="394"/>
        </w:trPr>
        <w:tc>
          <w:tcPr>
            <w:tcW w:w="534" w:type="dxa"/>
            <w:shd w:val="clear" w:color="auto" w:fill="6FEB79"/>
          </w:tcPr>
          <w:p w14:paraId="5D530749" w14:textId="77777777" w:rsidR="00017DCD" w:rsidRPr="009A3597" w:rsidRDefault="00017DCD" w:rsidP="00873E5D">
            <w:pPr>
              <w:spacing w:line="360" w:lineRule="auto"/>
              <w:jc w:val="center"/>
              <w:outlineLvl w:val="0"/>
              <w:rPr>
                <w:rFonts w:eastAsia="Times New Roman" w:cstheme="minorHAnsi"/>
                <w:b/>
                <w:bCs/>
                <w:color w:val="000000"/>
                <w:kern w:val="36"/>
                <w:sz w:val="28"/>
                <w:szCs w:val="28"/>
                <w:lang w:eastAsia="en-GB"/>
              </w:rPr>
            </w:pPr>
            <w:r w:rsidRPr="009A3597">
              <w:rPr>
                <w:rFonts w:eastAsia="Times New Roman" w:cstheme="minorHAnsi"/>
                <w:b/>
                <w:bCs/>
                <w:color w:val="000000"/>
                <w:kern w:val="36"/>
                <w:sz w:val="28"/>
                <w:szCs w:val="28"/>
                <w:lang w:eastAsia="en-GB"/>
              </w:rPr>
              <w:t>+</w:t>
            </w:r>
          </w:p>
        </w:tc>
        <w:tc>
          <w:tcPr>
            <w:tcW w:w="850" w:type="dxa"/>
            <w:shd w:val="clear" w:color="auto" w:fill="6FEB79"/>
          </w:tcPr>
          <w:p w14:paraId="554B63BE" w14:textId="77777777" w:rsidR="00017DCD" w:rsidRPr="00E172D7" w:rsidRDefault="00017DCD" w:rsidP="00873E5D">
            <w:pPr>
              <w:spacing w:line="360" w:lineRule="auto"/>
              <w:outlineLvl w:val="0"/>
              <w:rPr>
                <w:rFonts w:eastAsia="Times New Roman" w:cstheme="minorHAnsi"/>
                <w:bCs/>
                <w:color w:val="000000"/>
                <w:kern w:val="36"/>
                <w:sz w:val="18"/>
                <w:szCs w:val="18"/>
                <w:lang w:eastAsia="en-GB"/>
              </w:rPr>
            </w:pPr>
            <w:r w:rsidRPr="00E172D7">
              <w:rPr>
                <w:rFonts w:eastAsia="Times New Roman" w:cstheme="minorHAnsi"/>
                <w:bCs/>
                <w:color w:val="000000"/>
                <w:kern w:val="36"/>
                <w:sz w:val="18"/>
                <w:szCs w:val="18"/>
                <w:lang w:eastAsia="en-GB"/>
              </w:rPr>
              <w:t xml:space="preserve">Low </w:t>
            </w:r>
            <w:proofErr w:type="spellStart"/>
            <w:r w:rsidRPr="00E172D7">
              <w:rPr>
                <w:rFonts w:eastAsia="Times New Roman" w:cstheme="minorHAnsi"/>
                <w:bCs/>
                <w:color w:val="000000"/>
                <w:kern w:val="36"/>
                <w:sz w:val="18"/>
                <w:szCs w:val="18"/>
                <w:lang w:eastAsia="en-GB"/>
              </w:rPr>
              <w:t>RoB</w:t>
            </w:r>
            <w:proofErr w:type="spellEnd"/>
          </w:p>
        </w:tc>
        <w:tc>
          <w:tcPr>
            <w:tcW w:w="425" w:type="dxa"/>
            <w:shd w:val="clear" w:color="auto" w:fill="FFFF66"/>
          </w:tcPr>
          <w:p w14:paraId="483E6343" w14:textId="77777777" w:rsidR="00017DCD" w:rsidRPr="009A3597" w:rsidRDefault="00017DCD" w:rsidP="00873E5D">
            <w:pPr>
              <w:spacing w:line="360" w:lineRule="auto"/>
              <w:outlineLvl w:val="0"/>
              <w:rPr>
                <w:rFonts w:eastAsia="Times New Roman" w:cstheme="minorHAnsi"/>
                <w:b/>
                <w:bCs/>
                <w:color w:val="000000"/>
                <w:kern w:val="36"/>
                <w:sz w:val="18"/>
                <w:szCs w:val="18"/>
                <w:lang w:eastAsia="en-GB"/>
              </w:rPr>
            </w:pPr>
            <w:r w:rsidRPr="009A3597">
              <w:rPr>
                <w:rFonts w:eastAsia="Times New Roman" w:cstheme="minorHAnsi"/>
                <w:b/>
                <w:bCs/>
                <w:color w:val="000000"/>
                <w:kern w:val="36"/>
                <w:sz w:val="24"/>
                <w:szCs w:val="24"/>
                <w:lang w:eastAsia="en-GB"/>
              </w:rPr>
              <w:t>?</w:t>
            </w:r>
            <w:r w:rsidRPr="009A3597">
              <w:rPr>
                <w:rFonts w:eastAsia="Times New Roman" w:cstheme="minorHAnsi"/>
                <w:b/>
                <w:bCs/>
                <w:color w:val="000000"/>
                <w:kern w:val="36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418" w:type="dxa"/>
            <w:shd w:val="clear" w:color="auto" w:fill="FFFF66"/>
          </w:tcPr>
          <w:p w14:paraId="1C72E91E" w14:textId="77777777" w:rsidR="00017DCD" w:rsidRPr="00E172D7" w:rsidRDefault="00017DCD" w:rsidP="00873E5D">
            <w:pPr>
              <w:spacing w:line="360" w:lineRule="auto"/>
              <w:outlineLvl w:val="0"/>
              <w:rPr>
                <w:rFonts w:eastAsia="Times New Roman" w:cstheme="minorHAnsi"/>
                <w:bCs/>
                <w:color w:val="000000"/>
                <w:kern w:val="36"/>
                <w:sz w:val="18"/>
                <w:szCs w:val="18"/>
                <w:lang w:eastAsia="en-GB"/>
              </w:rPr>
            </w:pPr>
            <w:r w:rsidRPr="00E172D7">
              <w:rPr>
                <w:rFonts w:eastAsia="Times New Roman" w:cstheme="minorHAnsi"/>
                <w:bCs/>
                <w:color w:val="000000"/>
                <w:kern w:val="36"/>
                <w:sz w:val="18"/>
                <w:szCs w:val="18"/>
                <w:lang w:eastAsia="en-GB"/>
              </w:rPr>
              <w:t>Some concerns</w:t>
            </w:r>
          </w:p>
        </w:tc>
        <w:tc>
          <w:tcPr>
            <w:tcW w:w="425" w:type="dxa"/>
            <w:shd w:val="clear" w:color="auto" w:fill="FF4B4B"/>
          </w:tcPr>
          <w:p w14:paraId="7F65ED53" w14:textId="77777777" w:rsidR="00017DCD" w:rsidRPr="00E172D7" w:rsidRDefault="00017DCD" w:rsidP="00873E5D">
            <w:pPr>
              <w:spacing w:line="360" w:lineRule="auto"/>
              <w:outlineLvl w:val="0"/>
              <w:rPr>
                <w:rFonts w:eastAsia="Times New Roman" w:cstheme="minorHAnsi"/>
                <w:bCs/>
                <w:color w:val="000000"/>
                <w:kern w:val="36"/>
                <w:sz w:val="18"/>
                <w:szCs w:val="18"/>
                <w:lang w:eastAsia="en-GB"/>
              </w:rPr>
            </w:pPr>
            <w:r w:rsidRPr="00E172D7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─</w:t>
            </w:r>
          </w:p>
        </w:tc>
        <w:tc>
          <w:tcPr>
            <w:tcW w:w="992" w:type="dxa"/>
            <w:shd w:val="clear" w:color="auto" w:fill="FF4B4B"/>
          </w:tcPr>
          <w:p w14:paraId="044E89A9" w14:textId="77777777" w:rsidR="00017DCD" w:rsidRPr="00E172D7" w:rsidRDefault="00017DCD" w:rsidP="00873E5D">
            <w:pPr>
              <w:spacing w:line="360" w:lineRule="auto"/>
              <w:outlineLvl w:val="0"/>
              <w:rPr>
                <w:rFonts w:eastAsia="Times New Roman" w:cstheme="minorHAnsi"/>
                <w:bCs/>
                <w:color w:val="000000"/>
                <w:kern w:val="36"/>
                <w:sz w:val="18"/>
                <w:szCs w:val="18"/>
                <w:lang w:eastAsia="en-GB"/>
              </w:rPr>
            </w:pPr>
            <w:r w:rsidRPr="00E172D7">
              <w:rPr>
                <w:rFonts w:eastAsia="Times New Roman" w:cstheme="minorHAnsi"/>
                <w:bCs/>
                <w:color w:val="000000"/>
                <w:kern w:val="36"/>
                <w:sz w:val="18"/>
                <w:szCs w:val="18"/>
                <w:lang w:eastAsia="en-GB"/>
              </w:rPr>
              <w:t xml:space="preserve">High </w:t>
            </w:r>
            <w:proofErr w:type="spellStart"/>
            <w:r w:rsidRPr="00E172D7">
              <w:rPr>
                <w:rFonts w:eastAsia="Times New Roman" w:cstheme="minorHAnsi"/>
                <w:bCs/>
                <w:color w:val="000000"/>
                <w:kern w:val="36"/>
                <w:sz w:val="18"/>
                <w:szCs w:val="18"/>
                <w:lang w:eastAsia="en-GB"/>
              </w:rPr>
              <w:t>RoB</w:t>
            </w:r>
            <w:proofErr w:type="spellEnd"/>
          </w:p>
        </w:tc>
      </w:tr>
    </w:tbl>
    <w:tbl>
      <w:tblPr>
        <w:tblW w:w="1024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436"/>
        <w:gridCol w:w="1724"/>
        <w:gridCol w:w="1134"/>
        <w:gridCol w:w="1276"/>
        <w:gridCol w:w="1395"/>
        <w:gridCol w:w="1015"/>
        <w:gridCol w:w="1276"/>
        <w:gridCol w:w="1134"/>
        <w:gridCol w:w="850"/>
      </w:tblGrid>
      <w:tr w:rsidR="00017DCD" w:rsidRPr="00ED6FA4" w14:paraId="276FC8FA" w14:textId="77777777" w:rsidTr="00873E5D">
        <w:trPr>
          <w:trHeight w:val="360"/>
        </w:trPr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81BC2" w14:textId="77777777" w:rsidR="00017DCD" w:rsidRPr="005F6B99" w:rsidRDefault="00017DCD" w:rsidP="00873E5D">
            <w:pPr>
              <w:pStyle w:val="ListParagraph"/>
              <w:tabs>
                <w:tab w:val="left" w:pos="720"/>
              </w:tabs>
              <w:spacing w:after="0" w:line="240" w:lineRule="auto"/>
              <w:ind w:hanging="648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DAD14" w14:textId="77777777" w:rsidR="00017DCD" w:rsidRPr="00F50A1E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50A1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5BCAC" w14:textId="77777777" w:rsidR="00017DCD" w:rsidRPr="00F50A1E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2603D53F" w14:textId="77777777" w:rsidR="00017DCD" w:rsidRPr="00F50A1E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7C18A5A7" w14:textId="77777777" w:rsidR="00017DCD" w:rsidRPr="00F50A1E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  <w:p w14:paraId="5897FAB7" w14:textId="77777777" w:rsidR="00017DCD" w:rsidRPr="00F50A1E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F50A1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Outcom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A32D8" w14:textId="77777777" w:rsidR="00017DCD" w:rsidRPr="00F50A1E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0A1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omain 1.</w:t>
            </w:r>
          </w:p>
          <w:p w14:paraId="3FFD65AE" w14:textId="77777777" w:rsidR="00017DCD" w:rsidRPr="00F50A1E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0A1E">
              <w:rPr>
                <w:rFonts w:cstheme="minorHAnsi"/>
                <w:b/>
                <w:color w:val="424242"/>
                <w:sz w:val="18"/>
                <w:szCs w:val="18"/>
              </w:rPr>
              <w:t>Risk of bias arising from the randomisation process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29C8C" w14:textId="77777777" w:rsidR="00017DCD" w:rsidRPr="00F50A1E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6BACACFB" w14:textId="77777777" w:rsidR="00017DCD" w:rsidRPr="00F50A1E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5A74F86B" w14:textId="77777777" w:rsidR="00017DCD" w:rsidRPr="00F50A1E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0A1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omain 2.</w:t>
            </w:r>
          </w:p>
          <w:p w14:paraId="546AF59D" w14:textId="77777777" w:rsidR="00017DCD" w:rsidRPr="00F50A1E" w:rsidRDefault="00017DCD" w:rsidP="00873E5D">
            <w:pPr>
              <w:spacing w:after="0" w:line="240" w:lineRule="auto"/>
              <w:jc w:val="center"/>
              <w:rPr>
                <w:rFonts w:cstheme="minorHAnsi"/>
                <w:b/>
                <w:color w:val="424242"/>
                <w:sz w:val="18"/>
                <w:szCs w:val="18"/>
              </w:rPr>
            </w:pPr>
            <w:r w:rsidRPr="00F50A1E">
              <w:rPr>
                <w:rFonts w:cstheme="minorHAnsi"/>
                <w:b/>
                <w:color w:val="424242"/>
                <w:sz w:val="18"/>
                <w:szCs w:val="18"/>
              </w:rPr>
              <w:t>Risk of bias due to deviations from the intended interventions</w:t>
            </w:r>
          </w:p>
          <w:p w14:paraId="265D7296" w14:textId="77777777" w:rsidR="00017DCD" w:rsidRPr="00F50A1E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1A334" w14:textId="77777777" w:rsidR="00017DCD" w:rsidRPr="00F50A1E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0A1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Domain 3. </w:t>
            </w:r>
            <w:r w:rsidRPr="00F50A1E">
              <w:rPr>
                <w:rFonts w:cstheme="minorHAnsi"/>
                <w:b/>
                <w:color w:val="424242"/>
                <w:sz w:val="18"/>
                <w:szCs w:val="18"/>
              </w:rPr>
              <w:t>Missing outcome da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F035E" w14:textId="77777777" w:rsidR="00017DCD" w:rsidRPr="00F50A1E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0A1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omain 4.</w:t>
            </w:r>
          </w:p>
          <w:p w14:paraId="15910232" w14:textId="77777777" w:rsidR="00017DCD" w:rsidRPr="00F50A1E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0A1E">
              <w:rPr>
                <w:rFonts w:cstheme="minorHAnsi"/>
                <w:b/>
                <w:color w:val="424242"/>
                <w:sz w:val="18"/>
                <w:szCs w:val="18"/>
              </w:rPr>
              <w:t>Risk of bias in measurement of the outco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DF1DB" w14:textId="77777777" w:rsidR="00017DCD" w:rsidRPr="00F50A1E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6D045983" w14:textId="77777777" w:rsidR="00017DCD" w:rsidRPr="00F50A1E" w:rsidRDefault="00017DCD" w:rsidP="00873E5D">
            <w:pPr>
              <w:spacing w:after="0" w:line="240" w:lineRule="auto"/>
              <w:jc w:val="center"/>
              <w:rPr>
                <w:rFonts w:cstheme="minorHAnsi"/>
                <w:b/>
                <w:color w:val="424242"/>
                <w:sz w:val="18"/>
                <w:szCs w:val="18"/>
              </w:rPr>
            </w:pPr>
            <w:r w:rsidRPr="00F50A1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omain 5.</w:t>
            </w:r>
          </w:p>
          <w:p w14:paraId="5AEAF9A3" w14:textId="77777777" w:rsidR="00017DCD" w:rsidRPr="00F50A1E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0A1E">
              <w:rPr>
                <w:rFonts w:cstheme="minorHAnsi"/>
                <w:b/>
                <w:color w:val="424242"/>
                <w:sz w:val="18"/>
                <w:szCs w:val="18"/>
              </w:rPr>
              <w:t>Risk of bias in selection of the reported result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7D695" w14:textId="77777777" w:rsidR="00017DCD" w:rsidRPr="005F6B99" w:rsidRDefault="00017DCD" w:rsidP="00873E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0A1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verall risk of bias</w:t>
            </w:r>
          </w:p>
        </w:tc>
      </w:tr>
      <w:tr w:rsidR="00017DCD" w:rsidRPr="00ED6FA4" w14:paraId="2DBCF50F" w14:textId="77777777" w:rsidTr="00873E5D">
        <w:trPr>
          <w:trHeight w:val="360"/>
        </w:trPr>
        <w:tc>
          <w:tcPr>
            <w:tcW w:w="43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7DF72A" w14:textId="77777777" w:rsidR="00017DCD" w:rsidRPr="001C4D98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FBFA8" w14:textId="77777777" w:rsidR="00017DCD" w:rsidRPr="001C4D98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Brooks (20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848C1" w14:textId="77777777" w:rsidR="00017DCD" w:rsidRPr="000658B9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ys of u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7E3BDAD8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59477C4A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26780B69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665A7D87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388EA1B3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52DE1AF4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</w:tr>
      <w:tr w:rsidR="00017DCD" w:rsidRPr="00ED6FA4" w14:paraId="3C9AC735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1201F0" w14:textId="77777777" w:rsidR="00017DCD" w:rsidRPr="001C4D98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12496" w14:textId="77777777" w:rsidR="00017DCD" w:rsidRPr="001C4D98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Campbell (20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56482" w14:textId="77777777" w:rsidR="00017DCD" w:rsidRPr="000658B9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8"/>
                <w:szCs w:val="28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lap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472DBD25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40BE2043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58E892CA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6D543129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51EEF3AB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5706D809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</w:tr>
      <w:tr w:rsidR="00017DCD" w:rsidRPr="00ED6FA4" w14:paraId="11566EA1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D91259" w14:textId="77777777" w:rsidR="00017DCD" w:rsidRPr="001C4D98" w:rsidRDefault="00017DCD" w:rsidP="00873E5D">
            <w:pPr>
              <w:pStyle w:val="ListParagraph"/>
              <w:tabs>
                <w:tab w:val="left" w:pos="720"/>
              </w:tabs>
              <w:spacing w:after="0" w:line="240" w:lineRule="auto"/>
              <w:ind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AA1AEDB" w14:textId="77777777" w:rsidR="00017DCD" w:rsidRPr="00954DC0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Campbell (20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DEF30" w14:textId="77777777" w:rsidR="00017DCD" w:rsidRPr="000658B9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8"/>
                <w:szCs w:val="28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ys of u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</w:tcPr>
          <w:p w14:paraId="1C8DBFEF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</w:tcPr>
          <w:p w14:paraId="0508EFD9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</w:tcPr>
          <w:p w14:paraId="42E5F7E7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</w:tcPr>
          <w:p w14:paraId="0B6428DF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</w:tcPr>
          <w:p w14:paraId="1C809F39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</w:tcPr>
          <w:p w14:paraId="0D6907A1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</w:tr>
      <w:tr w:rsidR="00017DCD" w:rsidRPr="00ED6FA4" w14:paraId="64DD1D95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DEC060" w14:textId="77777777" w:rsidR="00017DCD" w:rsidRPr="001C4D98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6EAF4" w14:textId="77777777" w:rsidR="00017DCD" w:rsidRPr="001C4D98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Carroll (200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088CE" w14:textId="77777777" w:rsidR="00017DCD" w:rsidRPr="005F6B99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ys of u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73BD0B8B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3670C2FE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1EF5488B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42ECADCD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0CD458E2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49628D8C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</w:tr>
      <w:tr w:rsidR="00017DCD" w:rsidRPr="00ED6FA4" w14:paraId="6582CA76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C4C249" w14:textId="77777777" w:rsidR="00017DCD" w:rsidRPr="001C4D98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E263D" w14:textId="77777777" w:rsidR="00017DCD" w:rsidRPr="001C4D98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Carroll (20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DC315" w14:textId="77777777" w:rsidR="00017DCD" w:rsidRPr="005F6B99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lap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3E61DD10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4B6A7FF6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4FBBCF57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66"/>
            <w:vAlign w:val="center"/>
            <w:hideMark/>
          </w:tcPr>
          <w:p w14:paraId="730E27AD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01150758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1EC7793D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</w:tr>
      <w:tr w:rsidR="00017DCD" w:rsidRPr="00ED6FA4" w14:paraId="6DDE8DEE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9E0A23" w14:textId="77777777" w:rsidR="00017DCD" w:rsidRPr="001C4D98" w:rsidRDefault="00017DCD" w:rsidP="00873E5D">
            <w:pPr>
              <w:pStyle w:val="ListParagraph"/>
              <w:tabs>
                <w:tab w:val="left" w:pos="720"/>
              </w:tabs>
              <w:spacing w:after="0" w:line="240" w:lineRule="auto"/>
              <w:ind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AF7CD35" w14:textId="77777777" w:rsidR="00017DCD" w:rsidRPr="00954DC0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Carroll (20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86B0F" w14:textId="77777777" w:rsidR="00017DCD" w:rsidRPr="005F6B99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ys of u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</w:tcPr>
          <w:p w14:paraId="7F7FDB36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</w:tcPr>
          <w:p w14:paraId="6709B2BB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</w:tcPr>
          <w:p w14:paraId="7A1AA38B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6FEB79"/>
            <w:vAlign w:val="center"/>
          </w:tcPr>
          <w:p w14:paraId="6B01161C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</w:tcPr>
          <w:p w14:paraId="23BA31E0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</w:tcPr>
          <w:p w14:paraId="39182209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</w:tr>
      <w:tr w:rsidR="00017DCD" w:rsidRPr="00ED6FA4" w14:paraId="410E7830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F7DB6D" w14:textId="77777777" w:rsidR="00017DCD" w:rsidRPr="001C4D98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990BA" w14:textId="77777777" w:rsidR="00017DCD" w:rsidRPr="001C4D98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Chaple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 (201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22F40" w14:textId="77777777" w:rsidR="00017DCD" w:rsidRPr="005F6B99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ys of u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667B7181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28BE581A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2946A90D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16D015C4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47DFC2F7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6E47517F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</w:tr>
      <w:tr w:rsidR="00017DCD" w:rsidRPr="00ED6FA4" w14:paraId="1716033B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259770" w14:textId="77777777" w:rsidR="00017DCD" w:rsidRPr="00692A77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42F80E6" w14:textId="77777777" w:rsidR="00017DCD" w:rsidRPr="00954DC0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Christensen (20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0CFE6" w14:textId="77777777" w:rsidR="00017DCD" w:rsidRPr="005F6B99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8"/>
                <w:szCs w:val="28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ys of u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</w:tcPr>
          <w:p w14:paraId="0BE463F4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</w:tcPr>
          <w:p w14:paraId="53DB405C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</w:tcPr>
          <w:p w14:paraId="1D40F685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</w:tcPr>
          <w:p w14:paraId="603E11C6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</w:tcPr>
          <w:p w14:paraId="483CC161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</w:tcPr>
          <w:p w14:paraId="5DD38805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</w:tr>
      <w:tr w:rsidR="00017DCD" w:rsidRPr="00ED6FA4" w14:paraId="0332BDF3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86B8FD" w14:textId="77777777" w:rsidR="00017DCD" w:rsidRPr="001C4D98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3917C" w14:textId="77777777" w:rsidR="00017DCD" w:rsidRPr="001C4D98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DeMartini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 (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11823" w14:textId="77777777" w:rsidR="00017DCD" w:rsidRPr="005E6685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lap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2827EB9B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1E865A93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234D74E6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6D8A5792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6F4E68D5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2E18A9B1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</w:tr>
      <w:tr w:rsidR="00017DCD" w:rsidRPr="00ED6FA4" w14:paraId="702997FE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ADD42A" w14:textId="77777777" w:rsidR="00017DCD" w:rsidRPr="001C4D98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134A3" w14:textId="77777777" w:rsidR="00017DCD" w:rsidRPr="001C4D98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Fals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-Stewart (20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D38D8" w14:textId="77777777" w:rsidR="00017DCD" w:rsidRPr="005F6B99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8"/>
                <w:szCs w:val="28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ys of u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47BA71F6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56B2CCC0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2465B692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6D19CA31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116E9AC3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5B33E01D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</w:tr>
      <w:tr w:rsidR="00017DCD" w:rsidRPr="00ED6FA4" w14:paraId="71096D78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B8D4DA" w14:textId="77777777" w:rsidR="00017DCD" w:rsidRPr="001C4D98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A601F" w14:textId="77777777" w:rsidR="00017DCD" w:rsidRPr="001C4D98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Farabee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 (20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6768E" w14:textId="77777777" w:rsidR="00017DCD" w:rsidRPr="005E6685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lap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478EF1A3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51D8E211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08657694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3782BB6C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2D5CE5CB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5FE86221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</w:tr>
      <w:tr w:rsidR="00017DCD" w:rsidRPr="00ED6FA4" w14:paraId="457BC16B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B97A80" w14:textId="77777777" w:rsidR="00017DCD" w:rsidRPr="001C0208" w:rsidRDefault="00017DCD" w:rsidP="00873E5D">
            <w:pPr>
              <w:tabs>
                <w:tab w:val="left" w:pos="720"/>
              </w:tabs>
              <w:spacing w:after="0" w:line="240" w:lineRule="auto"/>
              <w:ind w:left="72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39D352D" w14:textId="77777777" w:rsidR="00017DCD" w:rsidRPr="001C4D98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Farabee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 (20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DCD6D" w14:textId="77777777" w:rsidR="00017DCD" w:rsidRPr="005F6B99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8"/>
                <w:szCs w:val="28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ys of u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</w:tcPr>
          <w:p w14:paraId="598E8C6A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</w:tcPr>
          <w:p w14:paraId="4CAD92BA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4B4B"/>
            <w:vAlign w:val="center"/>
          </w:tcPr>
          <w:p w14:paraId="39E2C9B4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4B4B"/>
            <w:vAlign w:val="center"/>
          </w:tcPr>
          <w:p w14:paraId="4C60D9F4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</w:tcPr>
          <w:p w14:paraId="3A963E22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</w:tcPr>
          <w:p w14:paraId="30DA65AF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</w:tr>
      <w:tr w:rsidR="00017DCD" w:rsidRPr="00ED6FA4" w14:paraId="1CC19012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B7ED5B" w14:textId="77777777" w:rsidR="00017DCD" w:rsidRPr="001C0208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97A7A" w14:textId="77777777" w:rsidR="00017DCD" w:rsidRPr="00954DC0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Farren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 (20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C598F" w14:textId="77777777" w:rsidR="00017DCD" w:rsidRPr="005E6685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ys of u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4F84A87A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2F402EE2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  <w:hideMark/>
          </w:tcPr>
          <w:p w14:paraId="4C53506B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3340FB2E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5EF0D32C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57E2396B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</w:tr>
      <w:tr w:rsidR="00017DCD" w:rsidRPr="00ED6FA4" w14:paraId="7AA6CFDB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C0BFFB" w14:textId="77777777" w:rsidR="00017DCD" w:rsidRPr="00265223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591D7ED" w14:textId="77777777" w:rsidR="00017DCD" w:rsidRPr="00265223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65223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Farren</w:t>
            </w:r>
            <w:proofErr w:type="spellEnd"/>
            <w:r w:rsidRPr="00265223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 (202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56D78" w14:textId="77777777" w:rsidR="00017DCD" w:rsidRPr="00265223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652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ys of u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</w:tcPr>
          <w:p w14:paraId="3C1594A6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6FEB79"/>
            <w:vAlign w:val="center"/>
          </w:tcPr>
          <w:p w14:paraId="22F4680B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15482944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</w:tcPr>
          <w:p w14:paraId="0C63E32F" w14:textId="77777777" w:rsidR="00017DCD" w:rsidRPr="00F50A1E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highlight w:val="yellow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highlight w:val="yellow"/>
                <w:lang w:eastAsia="en-GB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6FEB79"/>
            <w:vAlign w:val="center"/>
          </w:tcPr>
          <w:p w14:paraId="6F0F2E81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3478000D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</w:tr>
      <w:tr w:rsidR="00017DCD" w:rsidRPr="00ED6FA4" w14:paraId="1C699665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80FC4B" w14:textId="77777777" w:rsidR="00017DCD" w:rsidRPr="001C4D98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BAD47" w14:textId="77777777" w:rsidR="00017DCD" w:rsidRPr="001C4D98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Godley (20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34326" w14:textId="77777777" w:rsidR="00017DCD" w:rsidRPr="005F6B99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8"/>
                <w:szCs w:val="28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ys of u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3903F826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6853A0A5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6B46C7C9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156B4ECD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50BACDC9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29758484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</w:tr>
      <w:tr w:rsidR="00017DCD" w:rsidRPr="00ED6FA4" w14:paraId="4CAA770E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BB5D63" w14:textId="77777777" w:rsidR="00017DCD" w:rsidRPr="001C4D98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A5763" w14:textId="77777777" w:rsidR="00017DCD" w:rsidRPr="001C4D98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Gonzales (20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7422F" w14:textId="77777777" w:rsidR="00017DCD" w:rsidRPr="005E6685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lap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29B30162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5348CD44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2AF77A2D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7316ED55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519BBFAD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5F153BF8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</w:tr>
      <w:tr w:rsidR="00017DCD" w:rsidRPr="00ED6FA4" w14:paraId="24EBDA19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A62562" w14:textId="77777777" w:rsidR="00017DCD" w:rsidRPr="001C4D98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4FD82" w14:textId="77777777" w:rsidR="00017DCD" w:rsidRPr="001C4D98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Graser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 (2021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E6D6C" w14:textId="77777777" w:rsidR="00017DCD" w:rsidRPr="005E6685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lap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75A89230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5EFD1FFD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2FC1241F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1F9392BA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7B70BEC3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2F532CD6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</w:tr>
      <w:tr w:rsidR="00017DCD" w:rsidRPr="00ED6FA4" w14:paraId="619520D8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1AA815" w14:textId="77777777" w:rsidR="00017DCD" w:rsidRPr="001C4D98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EED8B" w14:textId="77777777" w:rsidR="00017DCD" w:rsidRPr="001C4D98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Gustafson (20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BC503" w14:textId="77777777" w:rsidR="00017DCD" w:rsidRPr="005E6685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lap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3B21E3EC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1E31BACA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74D799FE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0E3B9179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1E488D86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606A1ADB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</w:tr>
      <w:tr w:rsidR="00017DCD" w:rsidRPr="00ED6FA4" w14:paraId="577E29F4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19DDC7" w14:textId="77777777" w:rsidR="00017DCD" w:rsidRPr="00265223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85DF6EE" w14:textId="77777777" w:rsidR="00017DCD" w:rsidRPr="00265223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265223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Hyland (202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6E7EB" w14:textId="77777777" w:rsidR="00017DCD" w:rsidRPr="00265223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652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ys of u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6FEB79"/>
            <w:vAlign w:val="center"/>
          </w:tcPr>
          <w:p w14:paraId="6A8C0BF1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6FEB79"/>
            <w:vAlign w:val="center"/>
          </w:tcPr>
          <w:p w14:paraId="19B31A22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06FE4E51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</w:tcPr>
          <w:p w14:paraId="650F233C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10C79C47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54C2FD59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</w:tr>
      <w:tr w:rsidR="00017DCD" w:rsidRPr="00ED6FA4" w14:paraId="3347BE36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1C61B1" w14:textId="77777777" w:rsidR="00017DCD" w:rsidRPr="001C0208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1DC73EE" w14:textId="77777777" w:rsidR="00017DCD" w:rsidRPr="00954DC0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Johansson (202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846E1" w14:textId="77777777" w:rsidR="00017DCD" w:rsidRPr="005F6B99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8"/>
                <w:szCs w:val="28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ys of u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</w:tcPr>
          <w:p w14:paraId="72A40246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6FEB79"/>
            <w:vAlign w:val="center"/>
          </w:tcPr>
          <w:p w14:paraId="18F81DC9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</w:tcPr>
          <w:p w14:paraId="019B604B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</w:tcPr>
          <w:p w14:paraId="40C9E088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</w:tcPr>
          <w:p w14:paraId="1BB79F98" w14:textId="77777777" w:rsidR="00017DCD" w:rsidRPr="00906975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FF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</w:tcPr>
          <w:p w14:paraId="6E725585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</w:tr>
      <w:tr w:rsidR="00017DCD" w:rsidRPr="00ED6FA4" w14:paraId="79B556F7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58F0DC" w14:textId="77777777" w:rsidR="00017DCD" w:rsidRPr="00265223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91D208F" w14:textId="77777777" w:rsidR="00017DCD" w:rsidRPr="00265223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65223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Kelpin</w:t>
            </w:r>
            <w:proofErr w:type="spellEnd"/>
            <w:r w:rsidRPr="00265223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 (202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6D25C" w14:textId="77777777" w:rsidR="00017DCD" w:rsidRPr="00265223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8"/>
                <w:szCs w:val="28"/>
                <w:lang w:eastAsia="en-GB"/>
              </w:rPr>
            </w:pPr>
            <w:r w:rsidRPr="002652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lap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</w:tcPr>
          <w:p w14:paraId="1270E70C" w14:textId="77777777" w:rsidR="00017DCD" w:rsidRPr="00077A44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B05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6FEB79"/>
            <w:vAlign w:val="center"/>
          </w:tcPr>
          <w:p w14:paraId="105C5FC0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6FEB79"/>
            <w:vAlign w:val="center"/>
          </w:tcPr>
          <w:p w14:paraId="42D1F88E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</w:tcPr>
          <w:p w14:paraId="0C393515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6FEB79"/>
            <w:vAlign w:val="center"/>
          </w:tcPr>
          <w:p w14:paraId="09B623C6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</w:tcPr>
          <w:p w14:paraId="2B871ECD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</w:tr>
      <w:tr w:rsidR="00017DCD" w:rsidRPr="00ED6FA4" w14:paraId="6F82FDFD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D64049" w14:textId="77777777" w:rsidR="00017DCD" w:rsidRPr="00265223" w:rsidRDefault="00017DCD" w:rsidP="00873E5D">
            <w:pPr>
              <w:pStyle w:val="ListParagraph"/>
              <w:tabs>
                <w:tab w:val="left" w:pos="720"/>
              </w:tabs>
              <w:spacing w:after="0" w:line="240" w:lineRule="auto"/>
              <w:ind w:left="741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26D026C" w14:textId="77777777" w:rsidR="00017DCD" w:rsidRPr="00265223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65223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Kelpin</w:t>
            </w:r>
            <w:proofErr w:type="spellEnd"/>
            <w:r w:rsidRPr="00265223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 (202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28ACE" w14:textId="77777777" w:rsidR="00017DCD" w:rsidRPr="00265223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8"/>
                <w:szCs w:val="28"/>
                <w:lang w:eastAsia="en-GB"/>
              </w:rPr>
            </w:pPr>
            <w:r w:rsidRPr="002652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ys of u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</w:tcPr>
          <w:p w14:paraId="1B93C2B4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6FEB79"/>
            <w:vAlign w:val="center"/>
          </w:tcPr>
          <w:p w14:paraId="0EA130E9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6FEB79"/>
            <w:vAlign w:val="center"/>
          </w:tcPr>
          <w:p w14:paraId="58DE12FD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</w:tcPr>
          <w:p w14:paraId="5A8B6487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6FEB79"/>
            <w:vAlign w:val="center"/>
          </w:tcPr>
          <w:p w14:paraId="309C691C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</w:tcPr>
          <w:p w14:paraId="7B791762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</w:tr>
      <w:tr w:rsidR="00017DCD" w:rsidRPr="00ED6FA4" w14:paraId="120794F3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56C8A0" w14:textId="77777777" w:rsidR="00017DCD" w:rsidRPr="001C4D98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B6364" w14:textId="77777777" w:rsidR="00017DCD" w:rsidRPr="001C4D98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Kiluk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 (2016)</w:t>
            </w:r>
            <w:r w:rsidRPr="0026522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0AED2" w14:textId="77777777" w:rsidR="00017DCD" w:rsidRPr="005F6B99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8"/>
                <w:szCs w:val="28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ys of u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753F90AB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229DDCEB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1D30F352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79F3635B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0937A0B5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361D02F7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</w:tr>
      <w:tr w:rsidR="00017DCD" w:rsidRPr="00ED6FA4" w14:paraId="3AC5E391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E9F23D" w14:textId="77777777" w:rsidR="00017DCD" w:rsidRPr="001C4D98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EDE55" w14:textId="77777777" w:rsidR="00017DCD" w:rsidRPr="001C4D98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Kiluk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 (2018a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44A5A" w14:textId="77777777" w:rsidR="00017DCD" w:rsidRPr="005F6B99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8"/>
                <w:szCs w:val="28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lap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right w:val="single" w:sz="4" w:space="0" w:color="000000"/>
            </w:tcBorders>
            <w:shd w:val="clear" w:color="auto" w:fill="FFFF66"/>
            <w:vAlign w:val="center"/>
            <w:hideMark/>
          </w:tcPr>
          <w:p w14:paraId="69C5590D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FFFF66"/>
            <w:vAlign w:val="center"/>
            <w:hideMark/>
          </w:tcPr>
          <w:p w14:paraId="52F63963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FF4B4B"/>
            <w:vAlign w:val="center"/>
            <w:hideMark/>
          </w:tcPr>
          <w:p w14:paraId="4B0479DC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6FEB79"/>
            <w:vAlign w:val="center"/>
            <w:hideMark/>
          </w:tcPr>
          <w:p w14:paraId="05C3C02C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FFFF66"/>
            <w:vAlign w:val="center"/>
            <w:hideMark/>
          </w:tcPr>
          <w:p w14:paraId="41B003E5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FF4B4B"/>
            <w:vAlign w:val="center"/>
            <w:hideMark/>
          </w:tcPr>
          <w:p w14:paraId="18922C9B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</w:tr>
      <w:tr w:rsidR="00017DCD" w:rsidRPr="00ED6FA4" w14:paraId="0BB56788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B8006D" w14:textId="77777777" w:rsidR="00017DCD" w:rsidRPr="001C0208" w:rsidRDefault="00017DCD" w:rsidP="00873E5D">
            <w:pPr>
              <w:tabs>
                <w:tab w:val="left" w:pos="720"/>
              </w:tabs>
              <w:spacing w:after="0" w:line="240" w:lineRule="auto"/>
              <w:ind w:left="72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1F52BC4" w14:textId="77777777" w:rsidR="00017DCD" w:rsidRPr="001C4D98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Kiluk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 (2018a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CD3B3" w14:textId="77777777" w:rsidR="00017DCD" w:rsidRPr="005F6B99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8"/>
                <w:szCs w:val="28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ys of 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66"/>
            <w:vAlign w:val="center"/>
          </w:tcPr>
          <w:p w14:paraId="0C72372C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66"/>
            <w:vAlign w:val="center"/>
          </w:tcPr>
          <w:p w14:paraId="14BB4EDB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4B4B"/>
            <w:vAlign w:val="center"/>
          </w:tcPr>
          <w:p w14:paraId="70CCE00D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4B4B"/>
            <w:vAlign w:val="center"/>
          </w:tcPr>
          <w:p w14:paraId="7EBC5146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66"/>
            <w:vAlign w:val="center"/>
          </w:tcPr>
          <w:p w14:paraId="1986E2B1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4B4B"/>
            <w:vAlign w:val="center"/>
          </w:tcPr>
          <w:p w14:paraId="66B3684E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</w:tr>
      <w:tr w:rsidR="00017DCD" w:rsidRPr="00ED6FA4" w14:paraId="60E4CD1E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519529" w14:textId="77777777" w:rsidR="00017DCD" w:rsidRPr="001C4D98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42E0B" w14:textId="77777777" w:rsidR="00017DCD" w:rsidRPr="001C4D98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Lucht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 (20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74845" w14:textId="77777777" w:rsidR="00017DCD" w:rsidRPr="005E6685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lap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189C449A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3E009100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36C78AA9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201F512F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6C7A3F1B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28D3D024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</w:tr>
      <w:tr w:rsidR="00017DCD" w:rsidRPr="00ED6FA4" w14:paraId="769FC1F2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9DE226" w14:textId="77777777" w:rsidR="00017DCD" w:rsidRPr="001C0208" w:rsidRDefault="00017DCD" w:rsidP="00873E5D">
            <w:pPr>
              <w:tabs>
                <w:tab w:val="left" w:pos="720"/>
              </w:tabs>
              <w:spacing w:after="0" w:line="240" w:lineRule="auto"/>
              <w:ind w:left="72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7F99502" w14:textId="77777777" w:rsidR="00017DCD" w:rsidRPr="001C4D98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Lucht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 (20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65953" w14:textId="77777777" w:rsidR="00017DCD" w:rsidRPr="005E6685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ys of u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</w:tcPr>
          <w:p w14:paraId="062D98B4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</w:tcPr>
          <w:p w14:paraId="1E47D2D0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6FEB79"/>
            <w:vAlign w:val="center"/>
          </w:tcPr>
          <w:p w14:paraId="446F297D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</w:tcPr>
          <w:p w14:paraId="77977587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</w:tcPr>
          <w:p w14:paraId="0884A313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</w:tcPr>
          <w:p w14:paraId="6370BA16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</w:tr>
      <w:tr w:rsidR="00017DCD" w:rsidRPr="00ED6FA4" w14:paraId="4D8DB5D4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E04697" w14:textId="77777777" w:rsidR="00017DCD" w:rsidRPr="001C0208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0FB6D" w14:textId="77777777" w:rsidR="00017DCD" w:rsidRPr="001C4D98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McKay (200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A6602" w14:textId="77777777" w:rsidR="00017DCD" w:rsidRPr="005E6685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lap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05E8134D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333929C5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33043845" w14:textId="77777777" w:rsidR="00017DCD" w:rsidRPr="00C5618F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C5618F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43EF7067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53B8083E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562110C8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</w:tr>
      <w:tr w:rsidR="00017DCD" w:rsidRPr="00ED6FA4" w14:paraId="3FAE054B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855271" w14:textId="77777777" w:rsidR="00017DCD" w:rsidRPr="00692A77" w:rsidRDefault="00017DCD" w:rsidP="00873E5D">
            <w:pPr>
              <w:tabs>
                <w:tab w:val="left" w:pos="720"/>
              </w:tabs>
              <w:spacing w:after="0" w:line="240" w:lineRule="auto"/>
              <w:ind w:left="72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89D62" w14:textId="77777777" w:rsidR="00017DCD" w:rsidRPr="001C4D98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McKay (200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A7465" w14:textId="77777777" w:rsidR="00017DCD" w:rsidRPr="005E6685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ys of u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12D01E96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55321671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7D93BE7F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27FFF8FC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21FFB64A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6A00E715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</w:tr>
      <w:tr w:rsidR="00017DCD" w:rsidRPr="00ED6FA4" w14:paraId="29FD192A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0DE0F8" w14:textId="77777777" w:rsidR="00017DCD" w:rsidRPr="001C0208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97C51F3" w14:textId="77777777" w:rsidR="00017DCD" w:rsidRPr="001C4D98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McKay (2010)</w:t>
            </w:r>
            <w:r w:rsidRPr="00F21FD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0B888" w14:textId="77777777" w:rsidR="00017DCD" w:rsidRPr="005E6685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lap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</w:tcPr>
          <w:p w14:paraId="269430C5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</w:tcPr>
          <w:p w14:paraId="1E1FB6AE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</w:tcPr>
          <w:p w14:paraId="41B00521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66"/>
            <w:vAlign w:val="center"/>
          </w:tcPr>
          <w:p w14:paraId="18C1AD9D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</w:tcPr>
          <w:p w14:paraId="592E25B8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66"/>
            <w:vAlign w:val="center"/>
          </w:tcPr>
          <w:p w14:paraId="5A69DAD6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</w:tr>
      <w:tr w:rsidR="00017DCD" w:rsidRPr="00ED6FA4" w14:paraId="6C2CF8B7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BB166E" w14:textId="77777777" w:rsidR="00017DCD" w:rsidRPr="001C4D98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D586050" w14:textId="77777777" w:rsidR="00017DCD" w:rsidRPr="001C4D98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McKay (2013a)</w:t>
            </w:r>
            <w:r w:rsidRPr="00F21FD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3BBB3" w14:textId="77777777" w:rsidR="00017DCD" w:rsidRPr="005E6685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lap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</w:tcPr>
          <w:p w14:paraId="2CF48550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</w:tcPr>
          <w:p w14:paraId="3BAB2C40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</w:tcPr>
          <w:p w14:paraId="30CD6A18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</w:tcPr>
          <w:p w14:paraId="536BE233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</w:tcPr>
          <w:p w14:paraId="6CD1A34E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</w:tcPr>
          <w:p w14:paraId="4172CCF0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</w:tr>
      <w:tr w:rsidR="00017DCD" w:rsidRPr="00ED6FA4" w14:paraId="313A3043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4E630B" w14:textId="77777777" w:rsidR="00017DCD" w:rsidRPr="00291CA0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E3A5977" w14:textId="77777777" w:rsidR="00017DCD" w:rsidRPr="00291CA0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291CA0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McKay (2022)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6F41C" w14:textId="77777777" w:rsidR="00017DCD" w:rsidRPr="00291CA0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91C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lap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6FEB79"/>
            <w:vAlign w:val="center"/>
          </w:tcPr>
          <w:p w14:paraId="374FB3C2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07AFEE4D" w14:textId="77777777" w:rsidR="00017DCD" w:rsidRPr="001F2FFA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0355A4C4" w14:textId="77777777" w:rsidR="00017DCD" w:rsidRPr="001F2FFA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079EADCD" w14:textId="77777777" w:rsidR="00017DCD" w:rsidRPr="001F2FFA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6D7E4698" w14:textId="77777777" w:rsidR="00017DCD" w:rsidRPr="001F2FFA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20672D1B" w14:textId="77777777" w:rsidR="00017DCD" w:rsidRPr="001F2FFA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</w:tr>
      <w:tr w:rsidR="00017DCD" w:rsidRPr="00ED6FA4" w14:paraId="5A505C5A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5A50CF" w14:textId="77777777" w:rsidR="00017DCD" w:rsidRPr="001C4D98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AE034" w14:textId="77777777" w:rsidR="00017DCD" w:rsidRPr="001C4D98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Mundt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 (2006)</w:t>
            </w:r>
            <w:r w:rsidRPr="00F21FD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7FDE9" w14:textId="77777777" w:rsidR="00017DCD" w:rsidRPr="005E6685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lap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7F34B75F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246BAEA6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5217E8F3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7A509986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011EB56D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1222C0EF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</w:tr>
      <w:tr w:rsidR="00017DCD" w:rsidRPr="00ED6FA4" w14:paraId="24F88E44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F3D1A2" w14:textId="77777777" w:rsidR="00017DCD" w:rsidRPr="001C4D98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E096C" w14:textId="77777777" w:rsidR="00017DCD" w:rsidRPr="001C4D98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Paris (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C3857" w14:textId="77777777" w:rsidR="00017DCD" w:rsidRPr="005E6685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ys of u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508A6614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687AEC7F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4ECFBF2B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12E5B834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11D865BB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35C36B4F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</w:tr>
      <w:tr w:rsidR="00017DCD" w:rsidRPr="00ED6FA4" w14:paraId="3C62FF13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769500" w14:textId="77777777" w:rsidR="00017DCD" w:rsidRPr="00291CA0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63F1A15" w14:textId="77777777" w:rsidR="00017DCD" w:rsidRPr="00291CA0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91CA0">
              <w:rPr>
                <w:rFonts w:ascii="Calibri" w:hAnsi="Calibri" w:cs="Calibri"/>
                <w:b/>
                <w:sz w:val="18"/>
                <w:szCs w:val="18"/>
              </w:rPr>
              <w:t>Taştekin</w:t>
            </w:r>
            <w:proofErr w:type="spellEnd"/>
            <w:r w:rsidRPr="00291CA0">
              <w:rPr>
                <w:rFonts w:ascii="Calibri" w:hAnsi="Calibri" w:cs="Calibri"/>
                <w:b/>
                <w:sz w:val="18"/>
                <w:szCs w:val="18"/>
              </w:rPr>
              <w:t xml:space="preserve"> (202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885D9" w14:textId="77777777" w:rsidR="00017DCD" w:rsidRPr="00291CA0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91C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lap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</w:tcPr>
          <w:p w14:paraId="0693B718" w14:textId="77777777" w:rsidR="00017DCD" w:rsidRPr="001F2FFA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6BE3BE5A" w14:textId="77777777" w:rsidR="00017DCD" w:rsidRPr="001F2FFA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1B0A6A19" w14:textId="77777777" w:rsidR="00017DCD" w:rsidRPr="001F2FFA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79950E08" w14:textId="77777777" w:rsidR="00017DCD" w:rsidRPr="001F2FFA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center"/>
          </w:tcPr>
          <w:p w14:paraId="664837A6" w14:textId="77777777" w:rsidR="00017DCD" w:rsidRPr="001F2FFA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vAlign w:val="center"/>
          </w:tcPr>
          <w:p w14:paraId="7B8BC720" w14:textId="77777777" w:rsidR="00017DCD" w:rsidRPr="001F2FFA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</w:tr>
      <w:tr w:rsidR="00017DCD" w:rsidRPr="00ED6FA4" w14:paraId="06F545CC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E05DD6" w14:textId="77777777" w:rsidR="00017DCD" w:rsidRPr="001C4D98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C9DBB" w14:textId="77777777" w:rsidR="00017DCD" w:rsidRPr="001C4D98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C4D98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Tetrault</w:t>
            </w:r>
            <w:proofErr w:type="spellEnd"/>
            <w:r w:rsidRPr="001C4D98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 (20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BD13E" w14:textId="77777777" w:rsidR="00017DCD" w:rsidRPr="005F6B99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8"/>
                <w:szCs w:val="28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ys of u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41572E36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48949CAB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084B17CD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43DCD87B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0A69CBB1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17B7F316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</w:tr>
      <w:tr w:rsidR="00017DCD" w:rsidRPr="00ED6FA4" w14:paraId="42AA991A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835C6F" w14:textId="77777777" w:rsidR="00017DCD" w:rsidRPr="001C4D98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DC013" w14:textId="77777777" w:rsidR="00017DCD" w:rsidRPr="001C4D98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Tiburcio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 (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E8A1F" w14:textId="77777777" w:rsidR="00017DCD" w:rsidRPr="005F6B99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8"/>
                <w:szCs w:val="28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ys of u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0D458C6D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4028D7D0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79EC1276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708D3924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74D61914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548D0FF9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</w:tr>
      <w:tr w:rsidR="00017DCD" w:rsidRPr="00ED6FA4" w14:paraId="1637BD93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C04586" w14:textId="77777777" w:rsidR="00017DCD" w:rsidRPr="001C4D98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7FFAB" w14:textId="77777777" w:rsidR="00017DCD" w:rsidRPr="001C4D98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Timko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 (2019a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822BA" w14:textId="77777777" w:rsidR="00017DCD" w:rsidRPr="005F6B99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8"/>
                <w:szCs w:val="28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ys of u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2F393115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401CC1AE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2A3EFBE4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4D521ED6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6275DCBE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5EA25F88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</w:tr>
      <w:tr w:rsidR="00017DCD" w:rsidRPr="00ED6FA4" w14:paraId="117C8470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7069B8" w14:textId="77777777" w:rsidR="00017DCD" w:rsidRPr="001C4D98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4B653" w14:textId="77777777" w:rsidR="00017DCD" w:rsidRPr="001C4D98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Timko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 (2019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35901" w14:textId="77777777" w:rsidR="00017DCD" w:rsidRPr="005E6685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ys of u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66"/>
            <w:vAlign w:val="center"/>
            <w:hideMark/>
          </w:tcPr>
          <w:p w14:paraId="451A66CF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20E6FF53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58DDCABF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4FB7F90C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5FDA1E45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4DC81FE5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</w:tr>
      <w:tr w:rsidR="00017DCD" w:rsidRPr="00ED6FA4" w14:paraId="75EBB91B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F173E8" w14:textId="77777777" w:rsidR="00017DCD" w:rsidRPr="001C4D98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88676" w14:textId="77777777" w:rsidR="00017DCD" w:rsidRPr="001C4D98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Verduin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 xml:space="preserve"> (20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B4E62" w14:textId="77777777" w:rsidR="00017DCD" w:rsidRPr="005E6685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lap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3A0AE6A2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4F3EB74F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340B1F1A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29B4F446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1E0BF461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4BAAE3A3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</w:tr>
      <w:tr w:rsidR="00017DCD" w:rsidRPr="00ED6FA4" w14:paraId="09DE431A" w14:textId="77777777" w:rsidTr="00873E5D">
        <w:trPr>
          <w:trHeight w:val="360"/>
        </w:trPr>
        <w:tc>
          <w:tcPr>
            <w:tcW w:w="4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29394A" w14:textId="77777777" w:rsidR="00017DCD" w:rsidRPr="001C4D98" w:rsidRDefault="00017DCD" w:rsidP="00873E5D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ind w:left="786" w:hanging="648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7CF16" w14:textId="77777777" w:rsidR="00017DCD" w:rsidRPr="001C4D98" w:rsidRDefault="00017DCD" w:rsidP="00873E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Wolitzky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-Taylor  (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03491" w14:textId="77777777" w:rsidR="00017DCD" w:rsidRPr="005E6685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0658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ys of u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EFA62"/>
            <w:vAlign w:val="center"/>
            <w:hideMark/>
          </w:tcPr>
          <w:p w14:paraId="228D73A6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?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FEB79"/>
            <w:vAlign w:val="center"/>
            <w:hideMark/>
          </w:tcPr>
          <w:p w14:paraId="279A5A08" w14:textId="77777777" w:rsidR="00017DCD" w:rsidRPr="00C5618F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C5618F">
              <w:rPr>
                <w:rFonts w:eastAsia="Times New Roman" w:cstheme="minorHAnsi"/>
                <w:b/>
                <w:color w:val="000000"/>
                <w:lang w:eastAsia="en-GB"/>
              </w:rPr>
              <w:t>+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677CBD9F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37835900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44FA1F7B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4B4B"/>
            <w:vAlign w:val="center"/>
            <w:hideMark/>
          </w:tcPr>
          <w:p w14:paraId="4A967A4A" w14:textId="77777777" w:rsidR="00017DCD" w:rsidRPr="00330C06" w:rsidRDefault="00017DCD" w:rsidP="00873E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30C06">
              <w:rPr>
                <w:rFonts w:eastAsia="Times New Roman" w:cstheme="minorHAnsi"/>
                <w:b/>
                <w:color w:val="000000"/>
                <w:lang w:eastAsia="en-GB"/>
              </w:rPr>
              <w:t>─</w:t>
            </w:r>
          </w:p>
        </w:tc>
      </w:tr>
    </w:tbl>
    <w:p w14:paraId="2EC0E43C" w14:textId="77777777" w:rsidR="00017DCD" w:rsidRPr="00F21FD3" w:rsidRDefault="00017DCD" w:rsidP="00017DCD">
      <w:pPr>
        <w:spacing w:after="0" w:line="240" w:lineRule="auto"/>
        <w:ind w:left="720" w:hanging="720"/>
        <w:outlineLvl w:val="0"/>
        <w:rPr>
          <w:rFonts w:eastAsia="Times New Roman" w:cstheme="minorHAnsi"/>
          <w:bCs/>
          <w:color w:val="000000"/>
          <w:kern w:val="36"/>
          <w:sz w:val="18"/>
          <w:szCs w:val="18"/>
          <w:lang w:eastAsia="en-GB"/>
        </w:rPr>
      </w:pPr>
      <w:r>
        <w:rPr>
          <w:rFonts w:eastAsia="Times New Roman" w:cstheme="minorHAnsi"/>
          <w:b/>
          <w:color w:val="000000"/>
          <w:sz w:val="18"/>
          <w:szCs w:val="18"/>
          <w:lang w:eastAsia="en-GB"/>
        </w:rPr>
        <w:t>*</w:t>
      </w:r>
      <w:r>
        <w:rPr>
          <w:rFonts w:eastAsia="Times New Roman" w:cstheme="minorHAnsi"/>
          <w:bCs/>
          <w:color w:val="000000"/>
          <w:kern w:val="36"/>
          <w:sz w:val="18"/>
          <w:szCs w:val="18"/>
          <w:lang w:eastAsia="en-GB"/>
        </w:rPr>
        <w:t>RCT</w:t>
      </w:r>
      <w:r w:rsidRPr="00F21FD3">
        <w:rPr>
          <w:rFonts w:eastAsia="Times New Roman" w:cstheme="minorHAnsi"/>
          <w:bCs/>
          <w:color w:val="000000"/>
          <w:kern w:val="36"/>
          <w:sz w:val="18"/>
          <w:szCs w:val="18"/>
          <w:lang w:eastAsia="en-GB"/>
        </w:rPr>
        <w:t xml:space="preserve"> </w:t>
      </w:r>
      <w:r>
        <w:rPr>
          <w:rFonts w:eastAsia="Times New Roman" w:cstheme="minorHAnsi"/>
          <w:bCs/>
          <w:color w:val="000000"/>
          <w:kern w:val="36"/>
          <w:sz w:val="18"/>
          <w:szCs w:val="18"/>
          <w:lang w:eastAsia="en-GB"/>
        </w:rPr>
        <w:t xml:space="preserve">with 3 intervention arms; </w:t>
      </w:r>
      <w:r w:rsidRPr="00F21FD3">
        <w:rPr>
          <w:rFonts w:ascii="Calibri" w:eastAsia="Times New Roman" w:hAnsi="Calibri" w:cs="Calibri"/>
          <w:b/>
          <w:color w:val="000000"/>
          <w:sz w:val="18"/>
          <w:szCs w:val="18"/>
          <w:lang w:eastAsia="en-GB"/>
        </w:rPr>
        <w:t>†</w:t>
      </w:r>
      <w:r>
        <w:rPr>
          <w:rFonts w:ascii="Calibri" w:eastAsia="Times New Roman" w:hAnsi="Calibri" w:cs="Calibri"/>
          <w:bCs/>
          <w:color w:val="000000"/>
          <w:sz w:val="18"/>
          <w:szCs w:val="18"/>
          <w:lang w:eastAsia="en-GB"/>
        </w:rPr>
        <w:t>RCTs</w:t>
      </w:r>
      <w:r>
        <w:rPr>
          <w:rFonts w:eastAsia="Times New Roman" w:cstheme="minorHAnsi"/>
          <w:bCs/>
          <w:color w:val="000000"/>
          <w:kern w:val="36"/>
          <w:sz w:val="18"/>
          <w:szCs w:val="18"/>
          <w:lang w:eastAsia="en-GB"/>
        </w:rPr>
        <w:t xml:space="preserve"> with 2 intervention arms</w:t>
      </w:r>
      <w:r w:rsidRPr="00F21FD3">
        <w:rPr>
          <w:rFonts w:eastAsia="Times New Roman" w:cstheme="minorHAnsi"/>
          <w:bCs/>
          <w:color w:val="000000"/>
          <w:kern w:val="36"/>
          <w:sz w:val="18"/>
          <w:szCs w:val="18"/>
          <w:lang w:eastAsia="en-GB"/>
        </w:rPr>
        <w:t xml:space="preserve"> </w:t>
      </w:r>
    </w:p>
    <w:p w14:paraId="403B66E5" w14:textId="77777777" w:rsidR="00017DCD" w:rsidRDefault="00017DCD"/>
    <w:sectPr w:rsidR="00017DCD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B8B07E" w14:textId="77777777" w:rsidR="00B97F03" w:rsidRDefault="00B97F03" w:rsidP="00CD6A76">
      <w:pPr>
        <w:spacing w:after="0" w:line="240" w:lineRule="auto"/>
      </w:pPr>
      <w:r>
        <w:separator/>
      </w:r>
    </w:p>
  </w:endnote>
  <w:endnote w:type="continuationSeparator" w:id="0">
    <w:p w14:paraId="5DC7F81C" w14:textId="77777777" w:rsidR="00B97F03" w:rsidRDefault="00B97F03" w:rsidP="00CD6A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304362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55F8D4" w14:textId="6B8F4EA3" w:rsidR="00CD6A76" w:rsidRDefault="00CD6A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667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09636B" w14:textId="77777777" w:rsidR="00CD6A76" w:rsidRDefault="00CD6A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BFF920" w14:textId="77777777" w:rsidR="00B97F03" w:rsidRDefault="00B97F03" w:rsidP="00CD6A76">
      <w:pPr>
        <w:spacing w:after="0" w:line="240" w:lineRule="auto"/>
      </w:pPr>
      <w:r>
        <w:separator/>
      </w:r>
    </w:p>
  </w:footnote>
  <w:footnote w:type="continuationSeparator" w:id="0">
    <w:p w14:paraId="2DF066CD" w14:textId="77777777" w:rsidR="00B97F03" w:rsidRDefault="00B97F03" w:rsidP="00CD6A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DA420D"/>
    <w:multiLevelType w:val="hybridMultilevel"/>
    <w:tmpl w:val="2320C7A2"/>
    <w:lvl w:ilvl="0" w:tplc="0809000F">
      <w:start w:val="1"/>
      <w:numFmt w:val="decimal"/>
      <w:lvlText w:val="%1."/>
      <w:lvlJc w:val="left"/>
      <w:pPr>
        <w:ind w:left="741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DCD"/>
    <w:rsid w:val="00017DCD"/>
    <w:rsid w:val="000748DB"/>
    <w:rsid w:val="00222D95"/>
    <w:rsid w:val="002771F1"/>
    <w:rsid w:val="00675846"/>
    <w:rsid w:val="007D0ACF"/>
    <w:rsid w:val="00867292"/>
    <w:rsid w:val="008E37B8"/>
    <w:rsid w:val="00931253"/>
    <w:rsid w:val="009543C4"/>
    <w:rsid w:val="0099765A"/>
    <w:rsid w:val="00B42EF5"/>
    <w:rsid w:val="00B97F03"/>
    <w:rsid w:val="00BA667A"/>
    <w:rsid w:val="00C479FD"/>
    <w:rsid w:val="00C63DC8"/>
    <w:rsid w:val="00C72C53"/>
    <w:rsid w:val="00CD6A76"/>
    <w:rsid w:val="00D76C14"/>
    <w:rsid w:val="00ED1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B58BB7"/>
  <w15:chartTrackingRefBased/>
  <w15:docId w15:val="{884751CF-A62A-4D46-AB7D-FAE9A1226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7DCD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7D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7D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7D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7D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7D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7D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7D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7D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7D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D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7D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7D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7D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7D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7D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7D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7D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7D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7D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7D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7D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7D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7D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7D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7D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7D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7D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7D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7D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7DCD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6A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6A76"/>
    <w:rPr>
      <w:rFonts w:eastAsiaTheme="minorHAnsi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D6A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6A76"/>
    <w:rPr>
      <w:rFonts w:eastAsiaTheme="minorHAnsi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0B8B3240C52F49A07B75633E4E19E5" ma:contentTypeVersion="13" ma:contentTypeDescription="Create a new document." ma:contentTypeScope="" ma:versionID="47dd3ec20eec895bfa6ab0a6011940e7">
  <xsd:schema xmlns:xsd="http://www.w3.org/2001/XMLSchema" xmlns:xs="http://www.w3.org/2001/XMLSchema" xmlns:p="http://schemas.microsoft.com/office/2006/metadata/properties" xmlns:ns2="4571e7af-935f-457c-960d-a34e2e007710" xmlns:ns3="e76116af-ce73-4a72-a737-e53f88564ecc" targetNamespace="http://schemas.microsoft.com/office/2006/metadata/properties" ma:root="true" ma:fieldsID="aeb6bee22859019fa455f7d45ff777ed" ns2:_="" ns3:_="">
    <xsd:import namespace="4571e7af-935f-457c-960d-a34e2e007710"/>
    <xsd:import namespace="e76116af-ce73-4a72-a737-e53f88564ec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71e7af-935f-457c-960d-a34e2e0077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6116af-ce73-4a72-a737-e53f88564ecc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b1853e3e-d303-4354-a726-01e604393157}" ma:internalName="TaxCatchAll" ma:showField="CatchAllData" ma:web="e76116af-ce73-4a72-a737-e53f88564e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76116af-ce73-4a72-a737-e53f88564ecc" xsi:nil="true"/>
    <lcf76f155ced4ddcb4097134ff3c332f xmlns="4571e7af-935f-457c-960d-a34e2e00771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D27BFF5-E44D-4271-855C-352543CB85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71e7af-935f-457c-960d-a34e2e007710"/>
    <ds:schemaRef ds:uri="e76116af-ce73-4a72-a737-e53f88564e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CB3DB45-D0A9-42B1-BF34-0AE89EB43E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37DB51-470B-4327-B58B-5EB77CF36452}">
  <ds:schemaRefs>
    <ds:schemaRef ds:uri="http://schemas.microsoft.com/office/2006/metadata/properties"/>
    <ds:schemaRef ds:uri="http://schemas.microsoft.com/office/infopath/2007/PartnerControls"/>
    <ds:schemaRef ds:uri="e76116af-ce73-4a72-a737-e53f88564ecc"/>
    <ds:schemaRef ds:uri="4571e7af-935f-457c-960d-a34e2e00771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, Irene</dc:creator>
  <cp:keywords/>
  <dc:description/>
  <cp:lastModifiedBy>Shiera Mae Buagas</cp:lastModifiedBy>
  <cp:revision>9</cp:revision>
  <dcterms:created xsi:type="dcterms:W3CDTF">2024-06-10T20:16:00Z</dcterms:created>
  <dcterms:modified xsi:type="dcterms:W3CDTF">2025-03-01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0B8B3240C52F49A07B75633E4E19E5</vt:lpwstr>
  </property>
</Properties>
</file>